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0"/>
        <w:gridCol w:w="513"/>
        <w:gridCol w:w="513"/>
        <w:gridCol w:w="537"/>
        <w:gridCol w:w="464"/>
        <w:gridCol w:w="513"/>
        <w:gridCol w:w="443"/>
        <w:gridCol w:w="557"/>
        <w:gridCol w:w="510"/>
        <w:gridCol w:w="540"/>
        <w:gridCol w:w="466"/>
        <w:gridCol w:w="461"/>
        <w:gridCol w:w="421"/>
        <w:gridCol w:w="608"/>
        <w:gridCol w:w="204"/>
        <w:gridCol w:w="513"/>
        <w:gridCol w:w="513"/>
        <w:gridCol w:w="537"/>
        <w:gridCol w:w="464"/>
        <w:gridCol w:w="418"/>
        <w:gridCol w:w="454"/>
        <w:gridCol w:w="421"/>
        <w:gridCol w:w="466"/>
        <w:gridCol w:w="557"/>
        <w:gridCol w:w="510"/>
        <w:gridCol w:w="417"/>
        <w:gridCol w:w="460"/>
        <w:gridCol w:w="608"/>
      </w:tblGrid>
      <w:tr w:rsidR="00E44F29" w:rsidRPr="00E44F29" w:rsidTr="00E44F29">
        <w:trPr>
          <w:trHeight w:val="345"/>
        </w:trPr>
        <w:tc>
          <w:tcPr>
            <w:tcW w:w="0" w:type="auto"/>
            <w:gridSpan w:val="2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upplementary 2. General characteristics of the study populatio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 for each smoking behavior</w:t>
            </w:r>
            <w:r w:rsidR="003B0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 (cigarette type)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bookmarkStart w:id="0" w:name="_GoBack"/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Variables†</w:t>
            </w:r>
          </w:p>
        </w:tc>
        <w:tc>
          <w:tcPr>
            <w:tcW w:w="0" w:type="auto"/>
            <w:gridSpan w:val="2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moking behavior</w:t>
            </w:r>
            <w:r w:rsidR="003B0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 </w:t>
            </w:r>
            <w:r w:rsidR="003B04F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  <w:szCs w:val="24"/>
              </w:rPr>
              <w:t>(Ci</w:t>
            </w:r>
            <w:r w:rsidR="003B04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garette type)</w:t>
            </w:r>
          </w:p>
        </w:tc>
      </w:tr>
      <w:bookmarkEnd w:id="0"/>
      <w:tr w:rsidR="00E44F29" w:rsidRPr="00E44F29" w:rsidTr="00E44F29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  <w:t>P-value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ever smok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x-smok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Only conventio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Only electron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Dual smoking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ever smok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x-smok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Only electron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Only conventio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Dual smoking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</w:p>
        </w:tc>
      </w:tr>
      <w:tr w:rsidR="00E44F29" w:rsidRPr="00E44F29" w:rsidTr="00E44F29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4"/>
              </w:rPr>
            </w:pPr>
          </w:p>
        </w:tc>
      </w:tr>
      <w:tr w:rsidR="00E44F29" w:rsidRPr="00E44F29" w:rsidTr="00E44F29">
        <w:trPr>
          <w:trHeight w:val="34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otal (N=11,07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,8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0.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24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5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.8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4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,2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0.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,58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Having a meal together with fami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,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,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kern w:val="0"/>
                <w:sz w:val="1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,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,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Divorced,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Single, wi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152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id-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id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iddle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University or bey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277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etropol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t</w:t>
            </w: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lastRenderedPageBreak/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Occupational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003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In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424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Adeq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Inadeq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0" name="Text Box 65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7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B0DE4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530" o:spid="_x0000_s1026" type="#_x0000_t202" style="position:absolute;left:0;text-align:left;margin-left:1.5pt;margin-top:0;width:0;height:13.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1" name="Text Box 65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8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EBA19" id="Text Box 6531" o:spid="_x0000_s1026" type="#_x0000_t202" style="position:absolute;left:0;text-align:left;margin-left:1.5pt;margin-top:0;width:0;height:13.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2" name="Text Box 65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8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71E3D9" id="Text Box 6532" o:spid="_x0000_s1026" type="#_x0000_t202" style="position:absolute;left:0;text-align:left;margin-left:1.5pt;margin-top:0;width:0;height:13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3" name="Text Box 65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8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20C05B" id="Text Box 6533" o:spid="_x0000_s1026" type="#_x0000_t202" style="position:absolute;left:0;text-align:left;margin-left:1.5pt;margin-top:0;width:0;height:13.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4" name="Text Box 65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BD03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B1BA77" id="Text Box 6534" o:spid="_x0000_s1026" type="#_x0000_t202" style="position:absolute;left:0;text-align:left;margin-left:1.5pt;margin-top:0;width:0;height:13.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5" name="Text Box 65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BF03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4A4E9A" id="Text Box 6535" o:spid="_x0000_s1026" type="#_x0000_t202" style="position:absolute;left:0;text-align:left;margin-left:1.5pt;margin-top:0;width:0;height:13.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6" name="Text Box 65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C103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4F0B62" id="Text Box 6536" o:spid="_x0000_s1026" type="#_x0000_t202" style="position:absolute;left:0;text-align:left;margin-left:1.5pt;margin-top:0;width:0;height:13.5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6537" name="Text Box 65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C203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D3539A" id="Text Box 6537" o:spid="_x0000_s1026" type="#_x0000_t202" style="position:absolute;left:0;text-align:left;margin-left:1.5pt;margin-top:0;width:0;height:13.5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Current 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Never or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~4 times /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~4 times /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141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Normal and 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umber of 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</w:rPr>
              <w:t>≥</w:t>
            </w: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Household generation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004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st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nd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,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rd generation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umber of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069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</w:rPr>
              <w:t>≥</w:t>
            </w: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Frequency of eating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01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lastRenderedPageBreak/>
              <w:t>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 times more /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,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 times more /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Never or less than once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9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1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E44F29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099 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,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4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9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,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89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　</w:t>
            </w:r>
          </w:p>
        </w:tc>
      </w:tr>
      <w:tr w:rsidR="00E44F29" w:rsidRPr="00E44F29" w:rsidTr="00E44F29">
        <w:trPr>
          <w:trHeight w:val="465"/>
        </w:trPr>
        <w:tc>
          <w:tcPr>
            <w:tcW w:w="0" w:type="auto"/>
            <w:gridSpan w:val="2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4F29" w:rsidRPr="00E44F29" w:rsidRDefault="00E44F29" w:rsidP="00E44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>† All variables are categorized variables, and descriptive statistics are presented as frequency (N) and percentage (%)</w:t>
            </w:r>
            <w:r w:rsidRPr="00E44F29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br/>
              <w:t>* Dual smoking means people who use conventional and electronic cigarettes</w:t>
            </w:r>
          </w:p>
        </w:tc>
      </w:tr>
    </w:tbl>
    <w:p w:rsidR="00BC41A4" w:rsidRPr="00E44F29" w:rsidRDefault="00BC41A4"/>
    <w:sectPr w:rsidR="00BC41A4" w:rsidRPr="00E44F29" w:rsidSect="00E44F2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F29"/>
    <w:rsid w:val="003B04FD"/>
    <w:rsid w:val="00BC41A4"/>
    <w:rsid w:val="00E4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095A4"/>
  <w15:chartTrackingRefBased/>
  <w15:docId w15:val="{A57AC3AE-D36F-472A-9946-8F7CE7A7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44F2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44F29"/>
    <w:rPr>
      <w:color w:val="954F72"/>
      <w:u w:val="single"/>
    </w:rPr>
  </w:style>
  <w:style w:type="paragraph" w:customStyle="1" w:styleId="msonormal0">
    <w:name w:val="msonormal"/>
    <w:basedOn w:val="a"/>
    <w:rsid w:val="00E44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44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E44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E44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22"/>
    </w:rPr>
  </w:style>
  <w:style w:type="paragraph" w:customStyle="1" w:styleId="font8">
    <w:name w:val="font8"/>
    <w:basedOn w:val="a"/>
    <w:rsid w:val="00E44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7">
    <w:name w:val="xl67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4"/>
      <w:szCs w:val="24"/>
    </w:rPr>
  </w:style>
  <w:style w:type="paragraph" w:customStyle="1" w:styleId="xl69">
    <w:name w:val="xl69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4"/>
      <w:szCs w:val="24"/>
    </w:rPr>
  </w:style>
  <w:style w:type="paragraph" w:customStyle="1" w:styleId="xl73">
    <w:name w:val="xl73"/>
    <w:basedOn w:val="a"/>
    <w:rsid w:val="00E44F2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E44F2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E44F2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E44F2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E44F2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E44F2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E44F2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E44F2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E44F2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E44F2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7">
    <w:name w:val="xl87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6">
    <w:name w:val="xl96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7">
    <w:name w:val="xl97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98">
    <w:name w:val="xl98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00">
    <w:name w:val="xl100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1">
    <w:name w:val="xl101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6">
    <w:name w:val="xl106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7">
    <w:name w:val="xl107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0">
    <w:name w:val="xl110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1">
    <w:name w:val="xl111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12">
    <w:name w:val="xl112"/>
    <w:basedOn w:val="a"/>
    <w:rsid w:val="00E44F29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13">
    <w:name w:val="xl113"/>
    <w:basedOn w:val="a"/>
    <w:rsid w:val="00E44F2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14">
    <w:name w:val="xl114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15">
    <w:name w:val="xl115"/>
    <w:basedOn w:val="a"/>
    <w:rsid w:val="00E44F2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16">
    <w:name w:val="xl116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17">
    <w:name w:val="xl117"/>
    <w:basedOn w:val="a"/>
    <w:rsid w:val="00E44F29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E44F29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19">
    <w:name w:val="xl119"/>
    <w:basedOn w:val="a"/>
    <w:rsid w:val="00E44F29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4"/>
      <w:szCs w:val="24"/>
    </w:rPr>
  </w:style>
  <w:style w:type="paragraph" w:customStyle="1" w:styleId="xl120">
    <w:name w:val="xl120"/>
    <w:basedOn w:val="a"/>
    <w:rsid w:val="00E44F2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4"/>
      <w:szCs w:val="24"/>
    </w:rPr>
  </w:style>
  <w:style w:type="paragraph" w:customStyle="1" w:styleId="xl121">
    <w:name w:val="xl121"/>
    <w:basedOn w:val="a"/>
    <w:rsid w:val="00E44F2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6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40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윤서(대학원 보건학과)</dc:creator>
  <cp:keywords/>
  <dc:description/>
  <cp:lastModifiedBy>장윤서(대학원 보건학과)</cp:lastModifiedBy>
  <cp:revision>2</cp:revision>
  <dcterms:created xsi:type="dcterms:W3CDTF">2023-08-28T08:35:00Z</dcterms:created>
  <dcterms:modified xsi:type="dcterms:W3CDTF">2023-08-28T09:40:00Z</dcterms:modified>
</cp:coreProperties>
</file>